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8541" w14:textId="77777777" w:rsidR="0084100F" w:rsidRPr="00AE7A90" w:rsidRDefault="0084100F" w:rsidP="00F3657E">
      <w:pPr>
        <w:pStyle w:val="a3"/>
        <w:rPr>
          <w:rFonts w:eastAsia="맑은 고딕"/>
        </w:rPr>
      </w:pPr>
      <w:bookmarkStart w:id="0" w:name="_Toc78213559"/>
      <w:r>
        <w:t xml:space="preserve">S1 </w:t>
      </w:r>
      <w:r w:rsidRPr="00AE7A90">
        <w:t>Fig.</w:t>
      </w:r>
      <w:r w:rsidRPr="00AE7A90">
        <w:rPr>
          <w:rFonts w:eastAsia="맑은 고딕"/>
        </w:rPr>
        <w:t xml:space="preserve"> Frequency of pregnancies </w:t>
      </w:r>
      <w:r>
        <w:rPr>
          <w:rFonts w:eastAsia="맑은 고딕"/>
        </w:rPr>
        <w:t>exposed to</w:t>
      </w:r>
      <w:r w:rsidRPr="00AE7A90">
        <w:rPr>
          <w:rFonts w:eastAsia="맑은 고딕"/>
        </w:rPr>
        <w:t xml:space="preserve"> benzodiazepines during the first trimester in South Korea between 2011 and 2018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1"/>
        <w:gridCol w:w="734"/>
        <w:gridCol w:w="657"/>
        <w:gridCol w:w="639"/>
        <w:gridCol w:w="656"/>
        <w:gridCol w:w="638"/>
        <w:gridCol w:w="655"/>
        <w:gridCol w:w="638"/>
        <w:gridCol w:w="655"/>
        <w:gridCol w:w="638"/>
        <w:gridCol w:w="655"/>
        <w:gridCol w:w="638"/>
        <w:gridCol w:w="655"/>
        <w:gridCol w:w="638"/>
        <w:gridCol w:w="655"/>
        <w:gridCol w:w="638"/>
        <w:gridCol w:w="655"/>
        <w:gridCol w:w="638"/>
        <w:gridCol w:w="655"/>
      </w:tblGrid>
      <w:tr w:rsidR="00F24889" w14:paraId="5257B4B4" w14:textId="77777777" w:rsidTr="00130BDD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021155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FC7E9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53445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33A5F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Year</w:t>
            </w:r>
          </w:p>
        </w:tc>
      </w:tr>
      <w:tr w:rsidR="00F24889" w14:paraId="50959D96" w14:textId="77777777" w:rsidTr="00130BDD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E105D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68984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65C9B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B5D02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BE022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3239FD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E77D40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CA7AA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8ED11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2B6384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01</w:t>
            </w:r>
            <w:r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8</w:t>
            </w:r>
          </w:p>
        </w:tc>
      </w:tr>
      <w:tr w:rsidR="00F24889" w14:paraId="552CEF10" w14:textId="77777777" w:rsidTr="00130BDD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B6D25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26DC44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DCDC8C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05910B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A36F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AEDF6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7962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79728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EA1B0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DB3B5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3E745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4C049A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596D2C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BE1A1B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C77F0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923562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6F2E6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715CF7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08297F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</w:tr>
      <w:tr w:rsidR="00F24889" w14:paraId="730ABF2A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CD8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Total no. of pregnanci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50C1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3,094,22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E1F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430,517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C70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443,293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2439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399,193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68E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401,371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F90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405,052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BA6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378,100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BF4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333,01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38E0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303,682</w:t>
            </w:r>
          </w:p>
        </w:tc>
      </w:tr>
      <w:tr w:rsidR="00F24889" w14:paraId="716C4373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ADA2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Pregnancies exposed to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7F7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18CD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418C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FDE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907A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8771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BBEB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CE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1E0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3E2A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1C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D18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A7F5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DC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377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E06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40C5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C88B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F24889" w14:paraId="2A90530D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9381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Any benzodiaze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819" w14:textId="4DEE63E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40,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E7ED" w14:textId="39B5E01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7B4" w14:textId="32EACA7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6,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E9B" w14:textId="6D2D44D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DE76" w14:textId="6E88EC8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6,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19A7" w14:textId="05EDF43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BC5" w14:textId="51FBE34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5,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EB6" w14:textId="1ED1BC7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429" w14:textId="54A730A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4,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CC7" w14:textId="76DBB8F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ADDC" w14:textId="2EC0B4F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4,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BC85" w14:textId="2B085B2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DDD" w14:textId="0ABB63B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4,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F11" w14:textId="73114F2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977" w14:textId="5881536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3,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8F59" w14:textId="39E5953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305C" w14:textId="3E5E196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5,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09F8" w14:textId="30753DD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b/>
                <w:bCs/>
                <w:color w:val="000000"/>
                <w:kern w:val="0"/>
                <w:sz w:val="16"/>
                <w:szCs w:val="16"/>
              </w:rPr>
              <w:t>(1.65)</w:t>
            </w:r>
          </w:p>
        </w:tc>
      </w:tr>
      <w:tr w:rsidR="00F24889" w14:paraId="6917BA76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D909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Short-ac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1AC5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ABA4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95A2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46CA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6C2E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EE6A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19D9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5C4C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8782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4D09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1EB3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76FF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D06F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EF5A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3AA9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10ED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4264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DE8E" w14:textId="777777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F24889" w14:paraId="18DC7D6D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8A4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Midazo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B5F" w14:textId="2F6CC49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,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5A7" w14:textId="2CC8F36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ED9" w14:textId="215A394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A19" w14:textId="176AEEB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72C" w14:textId="7B56650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50A7" w14:textId="0548D6E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CF4" w14:textId="024A7BA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EA7" w14:textId="3064A18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77B" w14:textId="6872278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937" w14:textId="51A7CE3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387" w14:textId="2C6DFEF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DEC7" w14:textId="7589F36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CA0" w14:textId="39AA69F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925" w14:textId="3A2C8C6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6CF4" w14:textId="169DF79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7C13" w14:textId="5AB2DC2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978E" w14:textId="051D046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,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FFD6" w14:textId="19EE2E1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70)</w:t>
            </w:r>
          </w:p>
        </w:tc>
      </w:tr>
      <w:tr w:rsidR="00F24889" w14:paraId="16B68E98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96A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Etizo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C7E6" w14:textId="505FAC3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,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E14" w14:textId="212675D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1D7" w14:textId="42A2F06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75F" w14:textId="6696783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16E" w14:textId="5BF6C3A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2B3C" w14:textId="0355381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986D" w14:textId="28DCC29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9A3" w14:textId="32D9487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ECA" w14:textId="30F3FA0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7680" w14:textId="7F17CEF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267" w14:textId="1A97245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3475" w14:textId="1347776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A94" w14:textId="3BD5F8E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3F2" w14:textId="188AB56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CF22" w14:textId="5E23FE8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2B7D" w14:textId="39A0642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F9B" w14:textId="6DA4121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AC29" w14:textId="5B9295E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1)</w:t>
            </w:r>
          </w:p>
        </w:tc>
      </w:tr>
      <w:tr w:rsidR="00F24889" w14:paraId="224EE380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DB2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Lo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5382" w14:textId="45F531B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,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728" w14:textId="6735FF1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6B5" w14:textId="6C6146A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B0A" w14:textId="3908903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DF1" w14:textId="2358EF2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F230" w14:textId="492F803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FAE5" w14:textId="7EA86BE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CC3" w14:textId="1CF8423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926B" w14:textId="2A3270D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FD31" w14:textId="06BC894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756" w14:textId="11F4C47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C5DE" w14:textId="1D2B01C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781" w14:textId="178BFDB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B23F" w14:textId="128B2C8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165" w14:textId="6098FF9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B69D" w14:textId="69FA549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4D1F" w14:textId="6C7D46E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EEB" w14:textId="09A4011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0)</w:t>
            </w:r>
          </w:p>
        </w:tc>
      </w:tr>
      <w:tr w:rsidR="00F24889" w14:paraId="54DD2153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6F14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Cloti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3A57" w14:textId="4A46A78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,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00E9" w14:textId="1C6F34C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B44D" w14:textId="130E787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B6A7" w14:textId="09EA877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5DA" w14:textId="00C03CB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639" w14:textId="57B9532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E43A" w14:textId="4D1D05D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802" w14:textId="7025A50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D724" w14:textId="251057F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7EF" w14:textId="487B584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5DD" w14:textId="247B2E2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EF1" w14:textId="1BF448C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B1C" w14:textId="73097DB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68E" w14:textId="78E631D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A712" w14:textId="78AC0FE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1D15" w14:textId="10F4AEB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34F" w14:textId="358F570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7569" w14:textId="6E8D6E9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11)</w:t>
            </w:r>
          </w:p>
        </w:tc>
      </w:tr>
      <w:tr w:rsidR="00F24889" w14:paraId="67D6A361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415F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Alprazo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9A5" w14:textId="7B4A176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CA81" w14:textId="6F60847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8F5A" w14:textId="3C4C751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D63" w14:textId="4AA31F1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C2C" w14:textId="32788E6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0B8A" w14:textId="3929CA3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8E0" w14:textId="255F8C5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D137" w14:textId="7A0691D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3751" w14:textId="742AFE5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6DF" w14:textId="5381512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A03" w14:textId="194F821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D621" w14:textId="09B2842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CF1" w14:textId="1544589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1EE" w14:textId="6F87823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2323" w14:textId="262A0CE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A9DD" w14:textId="058E47F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D50" w14:textId="355C39E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A5D" w14:textId="1659ECD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</w:tr>
      <w:tr w:rsidR="00F24889" w14:paraId="2090D766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906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Triazo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D87" w14:textId="3852825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1F6C" w14:textId="6C698B0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41BC" w14:textId="54A016B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986C" w14:textId="1C1A20E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39E2" w14:textId="36371DC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3FD" w14:textId="17ED8BE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F64A" w14:textId="459A6E1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C83" w14:textId="7B9202C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C929" w14:textId="462B6BF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ECE1" w14:textId="526DE59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C6A" w14:textId="7C2B36F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1EE7" w14:textId="140428C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804D" w14:textId="49202C9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D187" w14:textId="33ACE3F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3CA" w14:textId="10420CB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DDE" w14:textId="18E2C5A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D30" w14:textId="6025A09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B57B" w14:textId="7ABE7A3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</w:tr>
      <w:tr w:rsidR="00F24889" w14:paraId="37EF9002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21DE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Mexazol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3C3C" w14:textId="155E976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29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391" w14:textId="5427E73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D3D" w14:textId="5F22C12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5A6" w14:textId="3B1FECB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AF00" w14:textId="588F0E9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69D7" w14:textId="6D209F3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AF4" w14:textId="5C9A915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310E" w14:textId="70693AE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CBB0" w14:textId="5FE7940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6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0477" w14:textId="47D2555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7CB" w14:textId="0FF2F6B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7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311" w14:textId="3A91FB5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F1E" w14:textId="58CD2FE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4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7B9" w14:textId="51BE8E0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EA4" w14:textId="455C796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4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BC6" w14:textId="16B3500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5EBD" w14:textId="3E0F95F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A0A" w14:textId="2EA8AB7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</w:tr>
      <w:tr w:rsidR="00F24889" w14:paraId="04EEE53A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766A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proofErr w:type="gramStart"/>
            <w:r w:rsidRPr="008F1B96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Long-act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AA9C" w14:textId="17C7130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DDF0" w14:textId="4B30E33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3407" w14:textId="2D8A2E6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C37D" w14:textId="29238C8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6F2B" w14:textId="53D1C4D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BFE0" w14:textId="317A659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ECEF" w14:textId="3F98561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70B5" w14:textId="522C142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882D" w14:textId="000D63C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F793" w14:textId="1CB878D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71FB" w14:textId="6C00C3D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9123" w14:textId="74671B7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B538" w14:textId="3295ECA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0673" w14:textId="3CA50B6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5333" w14:textId="22B3398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BB2C" w14:textId="50B1972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5357" w14:textId="47FF863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E79A" w14:textId="30CD7CF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</w:tr>
      <w:tr w:rsidR="00F24889" w14:paraId="63B3A4BC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934C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Di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B169" w14:textId="563F1EE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B14" w14:textId="4E90D58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2140" w14:textId="255CD84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7CED" w14:textId="75E166F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606C" w14:textId="63380FC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DE49" w14:textId="78C1736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6232" w14:textId="3074D57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0389" w14:textId="0D2D0B5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3C7" w14:textId="1418164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1713" w14:textId="7B1B017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0D11" w14:textId="56155A5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24DC" w14:textId="0C36FF4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E40A" w14:textId="34EC8B4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E7D" w14:textId="71A7207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67F" w14:textId="3396607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BBE" w14:textId="2B003F4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FE69" w14:textId="4389470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DBAE" w14:textId="04770AD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F24889" w14:paraId="2025E86D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A51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Tofisop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E674" w14:textId="0E830E4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7,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C1E3" w14:textId="7E060C4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1D3" w14:textId="5A3C333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,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C5C2" w14:textId="0CB4CDA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6F9B" w14:textId="115F335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,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5C4" w14:textId="699CDEF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0C7C" w14:textId="35CFABF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,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113" w14:textId="67CA614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04E" w14:textId="24ECAC4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,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A11D" w14:textId="5902210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8E4" w14:textId="08AA332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,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745" w14:textId="1D079BE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671C" w14:textId="7C8F259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4601" w14:textId="722F5D9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458" w14:textId="223829E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C7D1" w14:textId="181B3E4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A37" w14:textId="2207B3A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E025" w14:textId="261723B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59)</w:t>
            </w:r>
          </w:p>
        </w:tc>
      </w:tr>
      <w:tr w:rsidR="00F24889" w14:paraId="59AD8F61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02C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9921" w14:textId="0D22E45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,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451A" w14:textId="6DC18E6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68A" w14:textId="2F1DF4D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0BC8" w14:textId="3D15F00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4B7" w14:textId="6121823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13F" w14:textId="6D5DF78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95E2" w14:textId="5AC4C79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03CC" w14:textId="415B1AC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9D53" w14:textId="418CF85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881" w14:textId="3BB640E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E0D" w14:textId="4D1BB9C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39C" w14:textId="5D8F8C2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E2C" w14:textId="4436BD8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7A68" w14:textId="542843E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B54" w14:textId="5EF2923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4D4B" w14:textId="1C31DB0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6E6" w14:textId="4F4C50E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EAC0" w14:textId="52C79B3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8)</w:t>
            </w:r>
          </w:p>
        </w:tc>
      </w:tr>
      <w:tr w:rsidR="00F24889" w14:paraId="29D70037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EF3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400" w14:textId="2DF5B19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A6D" w14:textId="69145B3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D0E" w14:textId="67B6347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351" w14:textId="54B2CF9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ADC" w14:textId="553B234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9238" w14:textId="76E9DB8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168" w14:textId="648363C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C10" w14:textId="2D5F036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2E04" w14:textId="3C2E58E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1EE1" w14:textId="12FD770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5E5" w14:textId="3ACBAB6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D8F6" w14:textId="40AC7C8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5E2" w14:textId="2E30F46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41A3" w14:textId="418F7B7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EF71" w14:textId="3299A83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AB1A" w14:textId="7E69874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D13E" w14:textId="5493003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EB1" w14:textId="7E26ED7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4)</w:t>
            </w:r>
          </w:p>
        </w:tc>
      </w:tr>
      <w:tr w:rsidR="00F24889" w14:paraId="3DDF4350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17BF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Chlordiazep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C518" w14:textId="7AFDB33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E0DD" w14:textId="1D706CD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727F" w14:textId="6EDD365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67C6" w14:textId="0537642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7A9" w14:textId="683DDBE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FB56" w14:textId="78CF04D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6A3" w14:textId="0111A8E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9EA" w14:textId="192E5A5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C22" w14:textId="62314C3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9D39" w14:textId="596A568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6861" w14:textId="34C6714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0E74" w14:textId="2561EEA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158" w14:textId="58172AA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2159" w14:textId="59F492F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588" w14:textId="31CAF5C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2713" w14:textId="5E48F2D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056" w14:textId="36DF03D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211" w14:textId="3CBE2E3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</w:tr>
      <w:tr w:rsidR="00F24889" w14:paraId="3760B39C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256F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Clobaz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F735" w14:textId="5627140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1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6499" w14:textId="5A17B78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232" w14:textId="4D9BE4D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8AB" w14:textId="683ED62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F61" w14:textId="1F4446A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C1D" w14:textId="318BC7C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A024" w14:textId="09BACD3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431E" w14:textId="3C2882F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BF07" w14:textId="77F2222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1CF3" w14:textId="29C4D87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2F6" w14:textId="725900D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3BA9" w14:textId="55B5F3C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7246" w14:textId="4AED694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3E5" w14:textId="7075E24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E137" w14:textId="3CAFFD2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B739" w14:textId="7472965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10B" w14:textId="2E4B812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4CF2" w14:textId="1CA1266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</w:tr>
      <w:tr w:rsidR="00F24889" w14:paraId="649D3753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D65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Flu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760" w14:textId="1CE3C2B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F3BF" w14:textId="6B0B13E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001" w14:textId="7B47236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3A5A" w14:textId="061234D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F6E" w14:textId="3892032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958A" w14:textId="2E27407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363" w14:textId="11284F6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2101" w14:textId="3B4D149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B5E" w14:textId="264BA9C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D1E" w14:textId="0014530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C0A" w14:textId="68B12A4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3F1" w14:textId="6AF7BEA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F2E5" w14:textId="2E54031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F377" w14:textId="08E96E7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F84" w14:textId="3C8EE85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A923" w14:textId="02EFB41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89EC" w14:textId="4275EE1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CEC" w14:textId="5B76CDE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</w:tr>
      <w:tr w:rsidR="00F24889" w14:paraId="1E9D9947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F32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Ethyl </w:t>
            </w:r>
            <w:proofErr w:type="spellStart"/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loflazep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0BB" w14:textId="7CD5152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219B" w14:textId="10077BA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1D2" w14:textId="55FC658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F50" w14:textId="3FE2A63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AB9" w14:textId="5AC1D34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132A" w14:textId="0F54B7A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2B0B" w14:textId="143152F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1757" w14:textId="35C4091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5658" w14:textId="2B3037AE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63D4" w14:textId="476FE812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194" w14:textId="0B8BE07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5474" w14:textId="743A670F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D03D" w14:textId="6A68AC0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5CB" w14:textId="02B6B70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A3A" w14:textId="2BB831E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F82" w14:textId="6E9153EB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6B0" w14:textId="29ADF08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B12" w14:textId="1B7DA11A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</w:tr>
      <w:tr w:rsidR="00F24889" w14:paraId="0FE13204" w14:textId="77777777" w:rsidTr="00130BDD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F676" w14:textId="77777777" w:rsidR="00F24889" w:rsidRPr="008F1B96" w:rsidRDefault="00F24889" w:rsidP="00F24889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kern w:val="0"/>
                <w:sz w:val="16"/>
                <w:szCs w:val="16"/>
              </w:rPr>
              <w:t>Clorazep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D326" w14:textId="5B6D2EB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412E" w14:textId="37B41BD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5C9A" w14:textId="0CB4F647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4016" w14:textId="062395C5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520D" w14:textId="7FAC8B16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9032" w14:textId="325A23B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8EFA" w14:textId="4182590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EB3A" w14:textId="672F35E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0B2D" w14:textId="61128B2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A7F9" w14:textId="2E19850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C124" w14:textId="5F50DC31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5913" w14:textId="1E59465D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DCF4" w14:textId="613D0C2C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7F8A" w14:textId="32FDC720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B77C" w14:textId="6E234C09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EEAE" w14:textId="4D2A3708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72DD" w14:textId="4F645534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401B" w14:textId="573A3513" w:rsidR="00F24889" w:rsidRPr="00F24889" w:rsidRDefault="00F24889" w:rsidP="00F2488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D5999">
              <w:rPr>
                <w:rFonts w:ascii="Arial" w:eastAsia="HY신명조" w:hAnsi="Arial" w:cs="Arial"/>
                <w:color w:val="000000"/>
                <w:kern w:val="0"/>
                <w:sz w:val="16"/>
                <w:szCs w:val="16"/>
              </w:rPr>
              <w:t>(0.00)</w:t>
            </w:r>
          </w:p>
        </w:tc>
      </w:tr>
      <w:tr w:rsidR="00F24889" w14:paraId="6EA2EA2B" w14:textId="77777777" w:rsidTr="00130BDD">
        <w:trPr>
          <w:trHeight w:val="2551"/>
        </w:trPr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86DA3" w14:textId="77777777" w:rsidR="00F24889" w:rsidRPr="008F1B96" w:rsidRDefault="00F24889" w:rsidP="00130BD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8F1B96">
              <w:rPr>
                <w:rFonts w:ascii="Arial" w:eastAsia="맑은 고딕" w:hAnsi="Arial" w:cs="Arial"/>
                <w:noProof/>
                <w:kern w:val="0"/>
                <w:sz w:val="16"/>
                <w:szCs w:val="16"/>
              </w:rPr>
              <w:drawing>
                <wp:inline distT="0" distB="0" distL="0" distR="0" wp14:anchorId="7AFE594C" wp14:editId="0AB4A52F">
                  <wp:extent cx="8857760" cy="1573831"/>
                  <wp:effectExtent l="0" t="0" r="635" b="762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006" cy="15747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A6DB98" w14:textId="77777777" w:rsidR="00EC1BA7" w:rsidRPr="0084100F" w:rsidRDefault="00EC1BA7" w:rsidP="0084100F"/>
    <w:sectPr w:rsidR="00EC1BA7" w:rsidRPr="0084100F" w:rsidSect="0084100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C8A95" w14:textId="77777777" w:rsidR="00B75816" w:rsidRDefault="00B75816" w:rsidP="00F3657E">
      <w:pPr>
        <w:spacing w:after="0" w:line="240" w:lineRule="auto"/>
      </w:pPr>
      <w:r>
        <w:separator/>
      </w:r>
    </w:p>
  </w:endnote>
  <w:endnote w:type="continuationSeparator" w:id="0">
    <w:p w14:paraId="5561E4AD" w14:textId="77777777" w:rsidR="00B75816" w:rsidRDefault="00B75816" w:rsidP="00F36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12C77" w14:textId="77777777" w:rsidR="00B75816" w:rsidRDefault="00B75816" w:rsidP="00F3657E">
      <w:pPr>
        <w:spacing w:after="0" w:line="240" w:lineRule="auto"/>
      </w:pPr>
      <w:r>
        <w:separator/>
      </w:r>
    </w:p>
  </w:footnote>
  <w:footnote w:type="continuationSeparator" w:id="0">
    <w:p w14:paraId="5577872A" w14:textId="77777777" w:rsidR="00B75816" w:rsidRDefault="00B75816" w:rsidP="00F365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gUAxq6w4iwAAAA="/>
  </w:docVars>
  <w:rsids>
    <w:rsidRoot w:val="002E790A"/>
    <w:rsid w:val="000C5E30"/>
    <w:rsid w:val="000F5B79"/>
    <w:rsid w:val="0024012C"/>
    <w:rsid w:val="002E790A"/>
    <w:rsid w:val="003E6E8F"/>
    <w:rsid w:val="006D5999"/>
    <w:rsid w:val="0084100F"/>
    <w:rsid w:val="00B75816"/>
    <w:rsid w:val="00DD6C0E"/>
    <w:rsid w:val="00E0632C"/>
    <w:rsid w:val="00E7108A"/>
    <w:rsid w:val="00EC1BA7"/>
    <w:rsid w:val="00F1170E"/>
    <w:rsid w:val="00F24889"/>
    <w:rsid w:val="00F3657E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F3657E"/>
    <w:rPr>
      <w:rFonts w:ascii="Times New Roman" w:eastAsia="Times New Roman" w:hAnsi="Times New Roman" w:cs="Times New Roman"/>
      <w:b/>
      <w:bCs/>
      <w:sz w:val="22"/>
      <w:szCs w:val="20"/>
    </w:rPr>
  </w:style>
  <w:style w:type="paragraph" w:styleId="a4">
    <w:name w:val="header"/>
    <w:basedOn w:val="a"/>
    <w:link w:val="Char"/>
    <w:uiPriority w:val="99"/>
    <w:unhideWhenUsed/>
    <w:rsid w:val="00F365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657E"/>
    <w:rPr>
      <w:lang w:val="en-GB"/>
    </w:rPr>
  </w:style>
  <w:style w:type="paragraph" w:styleId="a5">
    <w:name w:val="footer"/>
    <w:basedOn w:val="a"/>
    <w:link w:val="Char0"/>
    <w:uiPriority w:val="99"/>
    <w:unhideWhenUsed/>
    <w:rsid w:val="00F365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657E"/>
    <w:rPr>
      <w:lang w:val="en-GB"/>
    </w:rPr>
  </w:style>
  <w:style w:type="paragraph" w:styleId="a6">
    <w:name w:val="Revision"/>
    <w:hidden/>
    <w:uiPriority w:val="99"/>
    <w:semiHidden/>
    <w:rsid w:val="00F3657E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unha</cp:lastModifiedBy>
  <cp:revision>5</cp:revision>
  <dcterms:created xsi:type="dcterms:W3CDTF">2022-01-24T05:11:00Z</dcterms:created>
  <dcterms:modified xsi:type="dcterms:W3CDTF">2022-02-21T07:57:00Z</dcterms:modified>
</cp:coreProperties>
</file>